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Additional file 4 Newcastle-Ottawa Scale (NOS) score for cohort and case-control studies</w:t>
      </w:r>
    </w:p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Cohort studies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070"/>
        <w:gridCol w:w="1170"/>
        <w:gridCol w:w="1800"/>
        <w:gridCol w:w="1440"/>
        <w:gridCol w:w="900"/>
      </w:tblGrid>
      <w:tr>
        <w:trPr>
          <w:tblHeader w:val="true"/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, Ye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abi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ssessment of outcom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Score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lman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n, 2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andus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jelkovich, 1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gdahl, 2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rry, 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wn, 2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a, 2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, 2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, 2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, 2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 , 19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 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rry, 2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a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yotani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, 1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ello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, 2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kelstein, 19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lagher, 2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ordano, 2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smith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ber, 2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ham, 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nel, 19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dgson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ard-Rivard, 19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uppinen, 2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h, 2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skela, 1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siak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wler, 19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naccio, 2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hnert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ijers, 1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rlo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rlo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er, 2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lin, 1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sen, 20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tanen, 1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ers, 2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m, 19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ller, 2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fnsson, 19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id, 1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selli, 20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erson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ilyte, 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enland, 1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enland, 2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omas, 19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nling, 1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e , 2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m, 2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ek, 2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ng, 1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burg, 2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erholm, 19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erholm, 19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ebert, 20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u, 2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mbon, 19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, 2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sz w:val="36"/>
          <w:szCs w:val="36"/>
          <w:lang w:val="en-GB"/>
        </w:rPr>
        <w:t>C</w:t>
      </w:r>
      <w:r>
        <w:rPr/>
        <w:t>ase-control Studies</w:t>
      </w:r>
    </w:p>
    <w:tbl>
      <w:tblPr>
        <w:tblW w:w="10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3673"/>
        <w:gridCol w:w="1136"/>
        <w:gridCol w:w="1723"/>
        <w:gridCol w:w="1669"/>
        <w:gridCol w:w="1252"/>
      </w:tblGrid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, Ye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mparability 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osure ascertain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Score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ske-Hohfeld, 2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sidy, 200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astiere, 198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, 19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churi, 20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gorio, 199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berger, 198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riguez, 200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t, 199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uller, 198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e, 20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suda,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m, 199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da, 20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kins, 200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8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3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u, 19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280"/>
      <w:outlineLvl w:val="0"/>
    </w:pPr>
    <w:rPr>
      <w:rFonts w:eastAsia="Calibri"/>
      <w:b/>
      <w:bCs/>
      <w:caps/>
      <w:color w:val="000000"/>
      <w:sz w:val="36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rFonts w:eastAsia="Times New Roman"/>
      <w:b/>
      <w:bCs/>
      <w:color w:val="000000"/>
      <w:kern w:val="2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caps/>
      <w:color w:val="000000"/>
      <w:sz w:val="36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Garamond" w:hAnsi="Garamond" w:eastAsia="Times New Roman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Garamond" w:hAnsi="Garamond" w:eastAsia="Times New Roman" w:cs="Garamond"/>
      <w:color w:val="008000"/>
      <w:w w:val="120"/>
      <w:szCs w:val="24"/>
      <w:lang w:val="en-C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7T16:43:00Z</dcterms:created>
  <dc:creator>USERS</dc:creator>
  <dc:description/>
  <dc:language>en-US</dc:language>
  <cp:lastModifiedBy>USERS</cp:lastModifiedBy>
  <cp:lastPrinted>2016-04-28T17:38:00Z</cp:lastPrinted>
  <dcterms:modified xsi:type="dcterms:W3CDTF">2016-08-07T16:43:00Z</dcterms:modified>
  <cp:revision>2</cp:revision>
  <dc:subject/>
  <dc:title/>
</cp:coreProperties>
</file>